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5A6" w:rsidRPr="001E65A6" w:rsidRDefault="001E65A6" w:rsidP="001E65A6">
      <w:pPr>
        <w:kinsoku w:val="0"/>
        <w:overflowPunct w:val="0"/>
        <w:spacing w:before="98" w:line="480" w:lineRule="auto"/>
        <w:rPr>
          <w:b/>
          <w:sz w:val="24"/>
          <w:szCs w:val="20"/>
        </w:rPr>
      </w:pPr>
      <w:bookmarkStart w:id="0" w:name="_Hlk13219004"/>
      <w:bookmarkStart w:id="1" w:name="_GoBack"/>
      <w:bookmarkEnd w:id="1"/>
      <w:r w:rsidRPr="001E65A6">
        <w:rPr>
          <w:b/>
          <w:sz w:val="24"/>
          <w:szCs w:val="20"/>
        </w:rPr>
        <w:t>S6 Table. Validation of new primer and hydrolysis probe for VT genotype strains and mixtures of 4</w:t>
      </w:r>
      <w:r w:rsidR="00935096">
        <w:rPr>
          <w:b/>
          <w:sz w:val="24"/>
          <w:szCs w:val="20"/>
        </w:rPr>
        <w:t>3</w:t>
      </w:r>
      <w:r w:rsidRPr="001E65A6">
        <w:rPr>
          <w:b/>
          <w:sz w:val="24"/>
          <w:szCs w:val="20"/>
        </w:rPr>
        <w:t xml:space="preserve"> </w:t>
      </w:r>
      <w:r>
        <w:rPr>
          <w:b/>
          <w:sz w:val="24"/>
          <w:szCs w:val="20"/>
        </w:rPr>
        <w:t xml:space="preserve">California </w:t>
      </w:r>
      <w:r w:rsidRPr="001E65A6">
        <w:rPr>
          <w:b/>
          <w:sz w:val="24"/>
          <w:szCs w:val="20"/>
        </w:rPr>
        <w:t xml:space="preserve">field isolates of </w:t>
      </w:r>
      <w:r w:rsidRPr="001E65A6">
        <w:rPr>
          <w:b/>
          <w:i/>
          <w:sz w:val="24"/>
          <w:szCs w:val="20"/>
        </w:rPr>
        <w:t>Citrus tristeza virus</w:t>
      </w:r>
      <w:r w:rsidRPr="001E65A6">
        <w:rPr>
          <w:rFonts w:ascii="Calibri" w:hAnsi="Calibri" w:cs="Calibri"/>
          <w:b/>
          <w:bCs/>
          <w:color w:val="000000"/>
          <w:sz w:val="18"/>
          <w:szCs w:val="18"/>
        </w:rPr>
        <w:t xml:space="preserve"> (</w:t>
      </w:r>
      <w:r w:rsidRPr="001E65A6">
        <w:rPr>
          <w:b/>
          <w:sz w:val="24"/>
          <w:szCs w:val="20"/>
        </w:rPr>
        <w:t>CTV)</w:t>
      </w:r>
      <w:r w:rsidRPr="001E65A6">
        <w:rPr>
          <w:rFonts w:ascii="Calibri" w:hAnsi="Calibri" w:cs="Calibri"/>
          <w:b/>
          <w:bCs/>
          <w:color w:val="000000"/>
          <w:sz w:val="18"/>
          <w:szCs w:val="18"/>
        </w:rPr>
        <w:t xml:space="preserve"> </w:t>
      </w:r>
      <w:r w:rsidRPr="001E65A6">
        <w:rPr>
          <w:b/>
          <w:sz w:val="24"/>
          <w:szCs w:val="20"/>
        </w:rPr>
        <w:t>isolates by Reverse Transcription-quantitative Polymerase Chain Reaction Assay (RT-qPCR) in comparison with a matrix of other genotype-specific primer/probes.</w:t>
      </w:r>
    </w:p>
    <w:tbl>
      <w:tblPr>
        <w:tblW w:w="13405" w:type="dxa"/>
        <w:tblLayout w:type="fixed"/>
        <w:tblLook w:val="04A0" w:firstRow="1" w:lastRow="0" w:firstColumn="1" w:lastColumn="0" w:noHBand="0" w:noVBand="1"/>
      </w:tblPr>
      <w:tblGrid>
        <w:gridCol w:w="2785"/>
        <w:gridCol w:w="1260"/>
        <w:gridCol w:w="1170"/>
        <w:gridCol w:w="990"/>
        <w:gridCol w:w="810"/>
        <w:gridCol w:w="720"/>
        <w:gridCol w:w="990"/>
        <w:gridCol w:w="990"/>
        <w:gridCol w:w="720"/>
        <w:gridCol w:w="630"/>
        <w:gridCol w:w="720"/>
        <w:gridCol w:w="1620"/>
      </w:tblGrid>
      <w:tr w:rsidR="001E65A6" w:rsidRPr="001E65A6" w:rsidTr="000F6DB5">
        <w:trPr>
          <w:trHeight w:val="300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0F6DB5">
              <w:rPr>
                <w:b/>
                <w:bCs/>
              </w:rPr>
              <w:t>Sample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</w:p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Collection locale</w:t>
            </w:r>
          </w:p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 xml:space="preserve">(County) </w:t>
            </w:r>
          </w:p>
        </w:tc>
        <w:tc>
          <w:tcPr>
            <w:tcW w:w="65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T-qPCR Cycle thresholds (</w:t>
            </w:r>
            <w:proofErr w:type="spellStart"/>
            <w:r w:rsidRPr="000F6DB5">
              <w:rPr>
                <w:color w:val="000000"/>
              </w:rPr>
              <w:t>Cq</w:t>
            </w:r>
            <w:proofErr w:type="spellEnd"/>
            <w:r w:rsidRPr="000F6DB5">
              <w:rPr>
                <w:color w:val="000000"/>
              </w:rPr>
              <w:t xml:space="preserve">) for primers/probes to differentiate CTV </w:t>
            </w:r>
            <w:proofErr w:type="spellStart"/>
            <w:r w:rsidRPr="000F6DB5">
              <w:rPr>
                <w:color w:val="000000"/>
              </w:rPr>
              <w:t>genotypes</w:t>
            </w:r>
            <w:r w:rsidR="00977B0E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0F6DB5">
              <w:rPr>
                <w:b/>
                <w:bCs/>
              </w:rPr>
              <w:t>Genotype</w:t>
            </w:r>
          </w:p>
        </w:tc>
      </w:tr>
      <w:tr w:rsidR="00977B0E" w:rsidRPr="001E65A6" w:rsidTr="000F6DB5">
        <w:trPr>
          <w:trHeight w:val="377"/>
        </w:trPr>
        <w:tc>
          <w:tcPr>
            <w:tcW w:w="2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proofErr w:type="spellStart"/>
            <w:r w:rsidRPr="000F6DB5">
              <w:rPr>
                <w:b/>
                <w:bCs/>
              </w:rPr>
              <w:t>TRS</w:t>
            </w:r>
            <w:r w:rsidRPr="000F6DB5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0F6DB5">
              <w:rPr>
                <w:b/>
                <w:bCs/>
              </w:rPr>
              <w:t>CP-CY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0F6DB5">
              <w:rPr>
                <w:b/>
                <w:bCs/>
              </w:rPr>
              <w:t>VT (new)</w:t>
            </w:r>
            <w:r w:rsidR="00977B0E" w:rsidRPr="000F6DB5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VT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RB/S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RB/T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T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S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T30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</w:tr>
      <w:tr w:rsidR="00977B0E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004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4/24/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Fres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1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proofErr w:type="spellStart"/>
            <w:r w:rsidRPr="000F6DB5">
              <w:rPr>
                <w:color w:val="000000"/>
              </w:rPr>
              <w:t>NA</w:t>
            </w:r>
            <w:r w:rsidR="00977B0E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977B0E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P108</w:t>
            </w:r>
            <w:r w:rsidR="0014446B">
              <w:rPr>
                <w:color w:val="000000"/>
              </w:rPr>
              <w:t xml:space="preserve"> </w:t>
            </w:r>
            <w:r w:rsidR="00CE7D46">
              <w:rPr>
                <w:color w:val="000000"/>
              </w:rPr>
              <w:t>B-B</w:t>
            </w:r>
            <w:r w:rsidR="0014446B">
              <w:rPr>
                <w:color w:val="000000"/>
              </w:rPr>
              <w:t xml:space="preserve"> </w:t>
            </w:r>
            <w:r w:rsidR="00286040">
              <w:rPr>
                <w:color w:val="000000"/>
              </w:rPr>
              <w:t>(CCTEA</w:t>
            </w:r>
            <w:r w:rsidR="007F39AB">
              <w:rPr>
                <w:color w:val="000000"/>
              </w:rPr>
              <w:t xml:space="preserve"> 00</w:t>
            </w:r>
            <w:r w:rsidR="00286040">
              <w:rPr>
                <w:color w:val="000000"/>
              </w:rPr>
              <w:t>4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4/24/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Fres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977B0E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P109-</w:t>
            </w:r>
            <w:r w:rsidR="0014446B">
              <w:rPr>
                <w:color w:val="000000"/>
              </w:rPr>
              <w:t>AT</w:t>
            </w:r>
            <w:r w:rsidRPr="000F6DB5">
              <w:rPr>
                <w:color w:val="000000"/>
              </w:rPr>
              <w:t>78 (</w:t>
            </w:r>
            <w:r w:rsidR="00286040">
              <w:rPr>
                <w:color w:val="000000"/>
              </w:rPr>
              <w:t xml:space="preserve">CCTEA </w:t>
            </w:r>
            <w:r w:rsidR="007F39AB">
              <w:rPr>
                <w:color w:val="000000"/>
              </w:rPr>
              <w:t>00</w:t>
            </w:r>
            <w:r w:rsidR="00286040">
              <w:rPr>
                <w:color w:val="000000"/>
              </w:rPr>
              <w:t>45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4/24/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Fres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977B0E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 xml:space="preserve">P108 </w:t>
            </w:r>
            <w:r w:rsidR="00CE7D46">
              <w:rPr>
                <w:color w:val="000000"/>
              </w:rPr>
              <w:t>AT</w:t>
            </w:r>
            <w:r w:rsidRPr="000F6DB5">
              <w:rPr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4/24/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Fres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1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/S1</w:t>
            </w:r>
          </w:p>
        </w:tc>
      </w:tr>
      <w:tr w:rsidR="00977B0E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147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5/24/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Fres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 xml:space="preserve">VT/RB/S1 </w:t>
            </w:r>
          </w:p>
        </w:tc>
      </w:tr>
      <w:tr w:rsidR="00977B0E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994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5/24/2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Fres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65A6" w:rsidRPr="000F6DB5" w:rsidRDefault="001E65A6" w:rsidP="001E65A6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/RB/S1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7F39AB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C47342">
              <w:rPr>
                <w:color w:val="000000"/>
              </w:rPr>
              <w:t>P108</w:t>
            </w:r>
            <w:r w:rsidR="0014446B">
              <w:rPr>
                <w:color w:val="000000"/>
              </w:rPr>
              <w:t>A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4/24/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Fres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/RB/S1/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7F39AB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 xml:space="preserve">P108 AT3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4/24/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Fres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30/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1355" w:rsidRPr="000F6DB5" w:rsidRDefault="00CE7D46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P1</w:t>
            </w:r>
            <w:r w:rsidR="00D51355" w:rsidRPr="000F6DB5">
              <w:rPr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3/23/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Fresno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5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</w:pPr>
            <w:r w:rsidRPr="000F6DB5">
              <w:t>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1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6/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R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6/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1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JG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7/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CE7D46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vil</w:t>
            </w:r>
            <w:proofErr w:type="spellEnd"/>
            <w:r w:rsidR="00D51355" w:rsidRPr="000F6DB5">
              <w:rPr>
                <w:color w:val="000000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/25/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96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/26/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/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7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6/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/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7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6/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8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/RB/S1/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CE7D46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  <w:r w:rsidR="00D51355" w:rsidRPr="000F6DB5">
              <w:rPr>
                <w:color w:val="000000"/>
              </w:rPr>
              <w:t>LREC 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7/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4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CE7D46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  <w:r w:rsidR="00D51355" w:rsidRPr="000F6DB5">
              <w:rPr>
                <w:color w:val="000000"/>
              </w:rPr>
              <w:t>McE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6/2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/27/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6/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/27/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lastRenderedPageBreak/>
              <w:t>CCTEA 993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7/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2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30/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994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/27/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30/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 xml:space="preserve">P54 </w:t>
            </w:r>
            <w:r>
              <w:rPr>
                <w:color w:val="000000"/>
              </w:rPr>
              <w:t>(</w:t>
            </w:r>
            <w:r w:rsidRPr="000F6DB5">
              <w:rPr>
                <w:color w:val="000000"/>
              </w:rPr>
              <w:t>CCTEA 65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7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S1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07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7/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S1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106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7/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S1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7F39AB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P-</w:t>
            </w:r>
            <w:r w:rsidR="00D51355" w:rsidRPr="000F6DB5">
              <w:rPr>
                <w:color w:val="000000"/>
              </w:rPr>
              <w:t>S1 Citron 6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/27/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S1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1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6/26/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8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B/S1/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116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2/27/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ula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36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30/29/0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Ker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30/29/0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Ker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 xml:space="preserve">CCTEA 9627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5/26/3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Ker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3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4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</w:pPr>
            <w:r w:rsidRPr="000F6DB5">
              <w:t>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 xml:space="preserve">P2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6/26/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Ker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4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</w:pPr>
            <w:r w:rsidRPr="000F6DB5">
              <w:t>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 xml:space="preserve">P81-5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6/26/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Ker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30/29/0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Ker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6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B/S1/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7F39AB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D51355" w:rsidRPr="000F6DB5">
              <w:rPr>
                <w:color w:val="000000"/>
              </w:rPr>
              <w:t>100-2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>
              <w:rPr>
                <w:color w:val="000000"/>
              </w:rPr>
              <w:t>2/20/</w:t>
            </w:r>
            <w:r w:rsidR="00196D8F">
              <w:rPr>
                <w:color w:val="000000"/>
              </w:rPr>
              <w:t>00</w:t>
            </w:r>
            <w:r w:rsidR="00F6287A" w:rsidRPr="000F6DB5">
              <w:rPr>
                <w:color w:val="000000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entur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3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</w:pPr>
            <w:r w:rsidRPr="000F6DB5">
              <w:t>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CE7D46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  <w:r w:rsidR="00D51355" w:rsidRPr="000F6DB5">
              <w:rPr>
                <w:color w:val="000000"/>
              </w:rPr>
              <w:t>Filmr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4/19/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entur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30/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CE7D46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  <w:r w:rsidR="00D51355" w:rsidRPr="000F6DB5">
              <w:rPr>
                <w:color w:val="000000"/>
              </w:rPr>
              <w:t xml:space="preserve">702 </w:t>
            </w:r>
            <w:proofErr w:type="spellStart"/>
            <w:r w:rsidR="00D51355" w:rsidRPr="000F6DB5">
              <w:rPr>
                <w:color w:val="000000"/>
              </w:rPr>
              <w:t>Filmr</w:t>
            </w:r>
            <w:proofErr w:type="spellEnd"/>
            <w:r w:rsidR="00D51355" w:rsidRPr="000F6DB5">
              <w:rPr>
                <w:color w:val="000000"/>
              </w:rPr>
              <w:t xml:space="preserve"> AT 25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4/19/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entur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T30/RB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P</w:t>
            </w:r>
            <w:r>
              <w:rPr>
                <w:color w:val="000000"/>
              </w:rPr>
              <w:t>-568</w:t>
            </w:r>
            <w:r w:rsidR="007F39AB">
              <w:rPr>
                <w:color w:val="000000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iversid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1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7F39AB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>
              <w:rPr>
                <w:color w:val="000000"/>
              </w:rPr>
              <w:t>P-568-1</w:t>
            </w:r>
            <w:r w:rsidR="00D51355" w:rsidRPr="000F6DB5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iversid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1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/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55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iversid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1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3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VT/RB/T30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 xml:space="preserve">SY553 Meyer lem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iversid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2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 xml:space="preserve">VT/RB/S1 </w:t>
            </w:r>
          </w:p>
        </w:tc>
      </w:tr>
      <w:tr w:rsidR="00D51355" w:rsidRPr="001E65A6" w:rsidTr="000F6DB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rPr>
                <w:color w:val="000000"/>
              </w:rPr>
            </w:pPr>
            <w:r w:rsidRPr="000F6DB5">
              <w:rPr>
                <w:color w:val="000000"/>
              </w:rPr>
              <w:t>CCTEA 51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Riversid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2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0F6DB5">
              <w:rPr>
                <w:b/>
                <w:bCs/>
                <w:color w:val="00000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1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51355" w:rsidRPr="000F6DB5" w:rsidRDefault="00D51355" w:rsidP="00D51355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0F6DB5">
              <w:rPr>
                <w:color w:val="000000"/>
              </w:rPr>
              <w:t>S1</w:t>
            </w:r>
          </w:p>
        </w:tc>
      </w:tr>
    </w:tbl>
    <w:p w:rsidR="001E65A6" w:rsidRPr="001E65A6" w:rsidRDefault="001E65A6" w:rsidP="001E65A6">
      <w:pPr>
        <w:widowControl/>
        <w:autoSpaceDE/>
        <w:autoSpaceDN/>
        <w:adjustRightInd/>
        <w:spacing w:after="160" w:line="480" w:lineRule="auto"/>
        <w:rPr>
          <w:rFonts w:eastAsia="Calibri"/>
          <w:b/>
          <w:sz w:val="24"/>
        </w:rPr>
      </w:pPr>
      <w:proofErr w:type="spellStart"/>
      <w:r w:rsidRPr="001E65A6">
        <w:rPr>
          <w:sz w:val="24"/>
          <w:szCs w:val="24"/>
          <w:vertAlign w:val="superscript"/>
        </w:rPr>
        <w:t>a</w:t>
      </w:r>
      <w:r w:rsidRPr="001E65A6">
        <w:rPr>
          <w:sz w:val="24"/>
          <w:szCs w:val="24"/>
        </w:rPr>
        <w:t>TRS</w:t>
      </w:r>
      <w:proofErr w:type="spellEnd"/>
      <w:r w:rsidRPr="001E65A6">
        <w:rPr>
          <w:sz w:val="24"/>
          <w:szCs w:val="24"/>
        </w:rPr>
        <w:t>: Township/Range/Section is basic unit in the US Public Land Survey System and it is a square piece of land one mile by one mile containing 640 acres.</w:t>
      </w:r>
      <w:r w:rsidRPr="001E65A6">
        <w:rPr>
          <w:rFonts w:eastAsia="Calibri"/>
          <w:b/>
          <w:sz w:val="24"/>
          <w:vertAlign w:val="superscript"/>
        </w:rPr>
        <w:t xml:space="preserve"> </w:t>
      </w:r>
      <w:hyperlink r:id="rId7" w:history="1">
        <w:r w:rsidRPr="001E65A6">
          <w:rPr>
            <w:rFonts w:ascii="Calibri" w:eastAsia="Calibri" w:hAnsi="Calibri"/>
            <w:color w:val="0563C1" w:themeColor="hyperlink"/>
            <w:u w:val="single"/>
          </w:rPr>
          <w:t>http://www.jsu.edu/dept/geography/mhill/phygeogone/trprac.html</w:t>
        </w:r>
      </w:hyperlink>
    </w:p>
    <w:p w:rsidR="00977B0E" w:rsidRPr="001E65A6" w:rsidRDefault="00977B0E" w:rsidP="00977B0E">
      <w:pPr>
        <w:kinsoku w:val="0"/>
        <w:overflowPunct w:val="0"/>
        <w:spacing w:before="98" w:line="480" w:lineRule="auto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b</w:t>
      </w:r>
      <w:r w:rsidRPr="001E65A6">
        <w:rPr>
          <w:sz w:val="24"/>
          <w:szCs w:val="24"/>
        </w:rPr>
        <w:t>CTV</w:t>
      </w:r>
      <w:proofErr w:type="spellEnd"/>
      <w:r w:rsidRPr="001E65A6">
        <w:rPr>
          <w:sz w:val="24"/>
          <w:szCs w:val="24"/>
        </w:rPr>
        <w:t xml:space="preserve"> strain differentiation was performed with four-sets of duplex RT-qPCR tests with specific primer pair and hydrolysis probes as follows: 1) CP-CY5 and VT (new)-VIC; 2) RB/T36-VIC and T36-FAM; 3) S1-FAM and RB/S1-TET; 4) VT3-FAM and T30-VIC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lastRenderedPageBreak/>
        <w:t>(data in bold)</w:t>
      </w:r>
      <w:r w:rsidRPr="001E65A6">
        <w:rPr>
          <w:sz w:val="24"/>
          <w:szCs w:val="24"/>
        </w:rPr>
        <w:t xml:space="preserve">. </w:t>
      </w:r>
    </w:p>
    <w:p w:rsidR="001E65A6" w:rsidRPr="001E65A6" w:rsidRDefault="00977B0E" w:rsidP="001E65A6">
      <w:pPr>
        <w:kinsoku w:val="0"/>
        <w:overflowPunct w:val="0"/>
        <w:spacing w:before="98" w:line="480" w:lineRule="auto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c</w:t>
      </w:r>
      <w:r w:rsidR="001E65A6" w:rsidRPr="001E65A6">
        <w:rPr>
          <w:sz w:val="24"/>
          <w:szCs w:val="24"/>
        </w:rPr>
        <w:t>New</w:t>
      </w:r>
      <w:proofErr w:type="spellEnd"/>
      <w:r w:rsidR="001E65A6" w:rsidRPr="001E65A6">
        <w:rPr>
          <w:sz w:val="24"/>
          <w:szCs w:val="24"/>
        </w:rPr>
        <w:t xml:space="preserve"> VT primer/probe validated by side-by side comparison with the VT3 primer/probe (data in bold).</w:t>
      </w:r>
    </w:p>
    <w:p w:rsidR="001E65A6" w:rsidRDefault="001E65A6" w:rsidP="001E65A6">
      <w:pPr>
        <w:kinsoku w:val="0"/>
        <w:overflowPunct w:val="0"/>
        <w:spacing w:before="98" w:line="480" w:lineRule="auto"/>
        <w:rPr>
          <w:sz w:val="24"/>
          <w:szCs w:val="24"/>
        </w:rPr>
      </w:pPr>
      <w:proofErr w:type="spellStart"/>
      <w:r w:rsidRPr="001E65A6">
        <w:rPr>
          <w:sz w:val="24"/>
          <w:szCs w:val="24"/>
          <w:vertAlign w:val="superscript"/>
        </w:rPr>
        <w:t>d</w:t>
      </w:r>
      <w:r w:rsidRPr="001E65A6">
        <w:rPr>
          <w:sz w:val="24"/>
          <w:szCs w:val="24"/>
        </w:rPr>
        <w:t>NA</w:t>
      </w:r>
      <w:proofErr w:type="spellEnd"/>
      <w:r w:rsidRPr="001E65A6">
        <w:rPr>
          <w:sz w:val="24"/>
          <w:szCs w:val="24"/>
        </w:rPr>
        <w:t xml:space="preserve"> = No Reaction</w:t>
      </w:r>
    </w:p>
    <w:p w:rsidR="00F6287A" w:rsidRPr="001E65A6" w:rsidRDefault="00F6287A" w:rsidP="001E65A6">
      <w:pPr>
        <w:kinsoku w:val="0"/>
        <w:overflowPunct w:val="0"/>
        <w:spacing w:before="98" w:line="480" w:lineRule="auto"/>
        <w:rPr>
          <w:sz w:val="24"/>
          <w:szCs w:val="24"/>
        </w:rPr>
      </w:pPr>
      <w:proofErr w:type="spellStart"/>
      <w:r w:rsidRPr="000F6DB5">
        <w:rPr>
          <w:sz w:val="24"/>
          <w:szCs w:val="24"/>
          <w:vertAlign w:val="superscript"/>
        </w:rPr>
        <w:t>e</w:t>
      </w:r>
      <w:r>
        <w:rPr>
          <w:sz w:val="24"/>
          <w:szCs w:val="24"/>
        </w:rPr>
        <w:t>This</w:t>
      </w:r>
      <w:proofErr w:type="spellEnd"/>
      <w:r>
        <w:rPr>
          <w:sz w:val="24"/>
          <w:szCs w:val="24"/>
        </w:rPr>
        <w:t xml:space="preserve"> T/R/S locale has no section </w:t>
      </w:r>
      <w:r w:rsidR="00196D8F">
        <w:rPr>
          <w:sz w:val="24"/>
          <w:szCs w:val="24"/>
        </w:rPr>
        <w:t>designation.</w:t>
      </w:r>
    </w:p>
    <w:bookmarkEnd w:id="0"/>
    <w:p w:rsidR="00385F1F" w:rsidRDefault="00385F1F" w:rsidP="00063D27">
      <w:pPr>
        <w:pStyle w:val="BodyText"/>
        <w:kinsoku w:val="0"/>
        <w:overflowPunct w:val="0"/>
        <w:rPr>
          <w:b/>
          <w:sz w:val="24"/>
          <w:szCs w:val="20"/>
        </w:rPr>
      </w:pPr>
    </w:p>
    <w:sectPr w:rsidR="00385F1F" w:rsidSect="00793753">
      <w:footerReference w:type="default" r:id="rId8"/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7D46" w:rsidRDefault="00CE7D46" w:rsidP="00E91285">
      <w:r>
        <w:separator/>
      </w:r>
    </w:p>
  </w:endnote>
  <w:endnote w:type="continuationSeparator" w:id="0">
    <w:p w:rsidR="00CE7D46" w:rsidRDefault="00CE7D46" w:rsidP="00E9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0868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7D46" w:rsidRDefault="00CE7D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7D46" w:rsidRDefault="00CE7D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7D46" w:rsidRDefault="00CE7D46" w:rsidP="00E91285">
      <w:r>
        <w:separator/>
      </w:r>
    </w:p>
  </w:footnote>
  <w:footnote w:type="continuationSeparator" w:id="0">
    <w:p w:rsidR="00CE7D46" w:rsidRDefault="00CE7D46" w:rsidP="00E91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33793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600"/>
    <w:rsid w:val="00002FC4"/>
    <w:rsid w:val="00013630"/>
    <w:rsid w:val="00045B73"/>
    <w:rsid w:val="00060B01"/>
    <w:rsid w:val="00063D27"/>
    <w:rsid w:val="00067B0C"/>
    <w:rsid w:val="00086F6E"/>
    <w:rsid w:val="00093C74"/>
    <w:rsid w:val="000C6C26"/>
    <w:rsid w:val="000D073A"/>
    <w:rsid w:val="000F6DB5"/>
    <w:rsid w:val="001249E9"/>
    <w:rsid w:val="001254B3"/>
    <w:rsid w:val="0014446B"/>
    <w:rsid w:val="00177259"/>
    <w:rsid w:val="001900E3"/>
    <w:rsid w:val="00196D8F"/>
    <w:rsid w:val="001D4842"/>
    <w:rsid w:val="001E1130"/>
    <w:rsid w:val="001E65A6"/>
    <w:rsid w:val="001F064E"/>
    <w:rsid w:val="00226B7A"/>
    <w:rsid w:val="00231C3E"/>
    <w:rsid w:val="00252A64"/>
    <w:rsid w:val="00286040"/>
    <w:rsid w:val="002F6E2B"/>
    <w:rsid w:val="003346DA"/>
    <w:rsid w:val="003670CD"/>
    <w:rsid w:val="00385F1F"/>
    <w:rsid w:val="003860A9"/>
    <w:rsid w:val="003E2CF5"/>
    <w:rsid w:val="003F67EC"/>
    <w:rsid w:val="004102C0"/>
    <w:rsid w:val="00420973"/>
    <w:rsid w:val="004753B4"/>
    <w:rsid w:val="00486834"/>
    <w:rsid w:val="0049419D"/>
    <w:rsid w:val="00495355"/>
    <w:rsid w:val="004C6822"/>
    <w:rsid w:val="004D1CD7"/>
    <w:rsid w:val="004E080F"/>
    <w:rsid w:val="00534FAF"/>
    <w:rsid w:val="005509EA"/>
    <w:rsid w:val="0057136A"/>
    <w:rsid w:val="00577D7D"/>
    <w:rsid w:val="005C7C46"/>
    <w:rsid w:val="005D0B99"/>
    <w:rsid w:val="005F4E01"/>
    <w:rsid w:val="00604841"/>
    <w:rsid w:val="0061496A"/>
    <w:rsid w:val="0062217C"/>
    <w:rsid w:val="00651D7B"/>
    <w:rsid w:val="00653DC1"/>
    <w:rsid w:val="0065637F"/>
    <w:rsid w:val="00661600"/>
    <w:rsid w:val="00677372"/>
    <w:rsid w:val="006A2554"/>
    <w:rsid w:val="006C48C4"/>
    <w:rsid w:val="006F048B"/>
    <w:rsid w:val="0070308E"/>
    <w:rsid w:val="00706D41"/>
    <w:rsid w:val="00720C21"/>
    <w:rsid w:val="00731E26"/>
    <w:rsid w:val="00743B4A"/>
    <w:rsid w:val="00745BE3"/>
    <w:rsid w:val="00755065"/>
    <w:rsid w:val="00762A16"/>
    <w:rsid w:val="00793753"/>
    <w:rsid w:val="007B7B34"/>
    <w:rsid w:val="007D503E"/>
    <w:rsid w:val="007D7050"/>
    <w:rsid w:val="007E7874"/>
    <w:rsid w:val="007F39AB"/>
    <w:rsid w:val="00872B64"/>
    <w:rsid w:val="00897E6A"/>
    <w:rsid w:val="008A1EED"/>
    <w:rsid w:val="008A250D"/>
    <w:rsid w:val="008A43F8"/>
    <w:rsid w:val="008B37E2"/>
    <w:rsid w:val="008F302B"/>
    <w:rsid w:val="00910727"/>
    <w:rsid w:val="00920B69"/>
    <w:rsid w:val="00935096"/>
    <w:rsid w:val="009561C6"/>
    <w:rsid w:val="00971879"/>
    <w:rsid w:val="00977B0E"/>
    <w:rsid w:val="009A6467"/>
    <w:rsid w:val="009B1B8F"/>
    <w:rsid w:val="009C6E72"/>
    <w:rsid w:val="009D09E2"/>
    <w:rsid w:val="00A96536"/>
    <w:rsid w:val="00AA46BB"/>
    <w:rsid w:val="00AB09FE"/>
    <w:rsid w:val="00AB1A2A"/>
    <w:rsid w:val="00B4381F"/>
    <w:rsid w:val="00B548A3"/>
    <w:rsid w:val="00B57722"/>
    <w:rsid w:val="00B62A9B"/>
    <w:rsid w:val="00B66988"/>
    <w:rsid w:val="00B72897"/>
    <w:rsid w:val="00BA12FD"/>
    <w:rsid w:val="00BB55F2"/>
    <w:rsid w:val="00BE1EF0"/>
    <w:rsid w:val="00BE59A5"/>
    <w:rsid w:val="00C0385D"/>
    <w:rsid w:val="00C429C0"/>
    <w:rsid w:val="00C52658"/>
    <w:rsid w:val="00C86814"/>
    <w:rsid w:val="00C9240C"/>
    <w:rsid w:val="00CB1DF8"/>
    <w:rsid w:val="00CD0DE9"/>
    <w:rsid w:val="00CE7D46"/>
    <w:rsid w:val="00CF1937"/>
    <w:rsid w:val="00CF1B58"/>
    <w:rsid w:val="00CF5350"/>
    <w:rsid w:val="00D01020"/>
    <w:rsid w:val="00D51355"/>
    <w:rsid w:val="00D61747"/>
    <w:rsid w:val="00DD0ECF"/>
    <w:rsid w:val="00DD7199"/>
    <w:rsid w:val="00E03B59"/>
    <w:rsid w:val="00E2197A"/>
    <w:rsid w:val="00E3360E"/>
    <w:rsid w:val="00E85B64"/>
    <w:rsid w:val="00E91285"/>
    <w:rsid w:val="00EA1FD6"/>
    <w:rsid w:val="00EB0E7B"/>
    <w:rsid w:val="00EC0995"/>
    <w:rsid w:val="00EF05A9"/>
    <w:rsid w:val="00F00BF5"/>
    <w:rsid w:val="00F6287A"/>
    <w:rsid w:val="00F72185"/>
    <w:rsid w:val="00F85B68"/>
    <w:rsid w:val="00F85D30"/>
    <w:rsid w:val="00FA5209"/>
    <w:rsid w:val="00FE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3793"/>
    <o:shapelayout v:ext="edit">
      <o:idmap v:ext="edit" data="1"/>
    </o:shapelayout>
  </w:shapeDefaults>
  <w:decimalSymbol w:val="."/>
  <w:listSeparator w:val=","/>
  <w14:defaultImageDpi w14:val="96"/>
  <w15:docId w15:val="{99C228BB-7C65-4385-A87B-4F0AFB8F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98"/>
      <w:ind w:left="800"/>
    </w:pPr>
    <w:rPr>
      <w:sz w:val="18"/>
      <w:szCs w:val="18"/>
    </w:rPr>
  </w:style>
  <w:style w:type="character" w:customStyle="1" w:styleId="BodyTextChar">
    <w:name w:val="Body Text Char"/>
    <w:link w:val="BodyText"/>
    <w:uiPriority w:val="99"/>
    <w:semiHidden/>
    <w:locked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jc w:val="center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91285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1285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E91285"/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39"/>
    <w:rsid w:val="0038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64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467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2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jsu.edu/dept/geography/mhill/phygeogone/trprac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27FB4-8F80-4F60-B6E2-AECDC2986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Maheshwari</dc:creator>
  <cp:keywords/>
  <dc:description/>
  <cp:lastModifiedBy>Yokomi, Ray - ARS</cp:lastModifiedBy>
  <cp:revision>3</cp:revision>
  <cp:lastPrinted>2019-07-09T22:08:00Z</cp:lastPrinted>
  <dcterms:created xsi:type="dcterms:W3CDTF">2019-07-09T22:58:00Z</dcterms:created>
  <dcterms:modified xsi:type="dcterms:W3CDTF">2019-07-09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3</vt:lpwstr>
  </property>
</Properties>
</file>